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259" w:rsidRPr="00B05259" w:rsidRDefault="00B05259" w:rsidP="00B05259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B0525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B0525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052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ounds derived from </w:t>
      </w:r>
      <w:proofErr w:type="spellStart"/>
      <w:r w:rsidRPr="00B052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isolithus</w:t>
      </w:r>
      <w:proofErr w:type="spellEnd"/>
      <w:r w:rsidRPr="00B052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052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hizu</w:t>
      </w:r>
      <w:r w:rsidR="00C517E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proofErr w:type="spellEnd"/>
      <w:r w:rsidRPr="00B052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05259" w:rsidRPr="00B05259" w:rsidTr="00B05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/>
          </w:tcPr>
          <w:bookmarkEnd w:id="0"/>
          <w:p w:rsidR="00B05259" w:rsidRPr="00B05259" w:rsidRDefault="00B05259" w:rsidP="00B0525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ompound nam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/>
          </w:tcPr>
          <w:p w:rsidR="00B05259" w:rsidRPr="00B05259" w:rsidRDefault="00B05259" w:rsidP="00B052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PubChem CID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/>
          </w:tcPr>
          <w:p w:rsidR="00B05259" w:rsidRPr="00B05259" w:rsidRDefault="00B05259" w:rsidP="00B052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Molecular Formula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/>
          </w:tcPr>
          <w:p w:rsidR="00B05259" w:rsidRPr="00B05259" w:rsidRDefault="00B05259" w:rsidP="00B052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 xml:space="preserve">Molecular 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Weigth</w:t>
            </w:r>
            <w:proofErr w:type="spellEnd"/>
          </w:p>
        </w:tc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EEAF6"/>
          </w:tcPr>
          <w:p w:rsidR="00B05259" w:rsidRPr="00B05259" w:rsidRDefault="00B05259" w:rsidP="00B0525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Structure</w:t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</w:tcBorders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N,N-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Dimethylacetamide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3137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B05259" w:rsidRPr="00B05259" w:rsidRDefault="00B05259" w:rsidP="00B05259">
            <w:pPr>
              <w:tabs>
                <w:tab w:val="left" w:pos="12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s-MX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9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78.11g/</w:t>
            </w:r>
            <w:proofErr w:type="spellStart"/>
            <w:r w:rsidRPr="00B05259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49E7E44F" wp14:editId="602E97CB">
                  <wp:extent cx="923925" cy="762000"/>
                  <wp:effectExtent l="0" t="0" r="9525" b="0"/>
                  <wp:docPr id="1" name="Imagen 1" descr="Imagen que contiene interior, béisbol, pequeño, hecho de madera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Imagen 1" descr="Imagen que contiene interior, béisbol, pequeño, hecho de madera&#10;&#10;El contenido generado por IA puede ser incorrecto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392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Benzene, 1,3-dimethyl (m-xylene)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7929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06.16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76823291" wp14:editId="7BDACD1F">
                  <wp:extent cx="1009650" cy="819150"/>
                  <wp:effectExtent l="0" t="0" r="0" b="0"/>
                  <wp:docPr id="2" name="Imagen 1" descr="Imagen que contiene interior, tabla, luz, foto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Imagen 1" descr="Imagen que contiene interior, tabla, luz, foto&#10;&#10;El contenido generado por IA puede ser incorrecto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650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-Xylene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7237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06.16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13FC268F" wp14:editId="4B5FFF02">
                  <wp:extent cx="971550" cy="923925"/>
                  <wp:effectExtent l="0" t="0" r="0" b="9525"/>
                  <wp:docPr id="3" name="Imagen 1" descr="Imagen que contiene interior, tabla, pequeño, foto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Imagen 1" descr="Imagen que contiene interior, tabla, pequeño, foto&#10;&#10;El contenido generado por IA puede ser incorrecto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55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2-Ethylhexyl acrylate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7636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1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0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84.27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3CC6DF5F" wp14:editId="34740BB7">
                  <wp:extent cx="990600" cy="619125"/>
                  <wp:effectExtent l="0" t="0" r="0" b="9525"/>
                  <wp:docPr id="4" name="Imagen 1" descr="Imagen que contiene accesorio, interior, collar, pequeño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Imagen 1" descr="Imagen que contiene accesorio, interior, collar, pequeño&#10;&#10;El contenido generado por IA puede ser incorrecto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n-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exadecanoic</w:t>
            </w:r>
            <w:proofErr w:type="spell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985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6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56.42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62F23AE7" wp14:editId="01CA9E71">
                  <wp:extent cx="1000125" cy="285750"/>
                  <wp:effectExtent l="0" t="0" r="9525" b="0"/>
                  <wp:docPr id="5" name="Imagen 1" descr="Imagen que contiene collar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Imagen 1" descr="Imagen que contiene collar&#10;&#10;El contenido generado por IA puede ser incorrecto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0001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leic acid (9-octadecenoic acid)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637517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82.5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552D0574" wp14:editId="3B371A05">
                  <wp:extent cx="981075" cy="590550"/>
                  <wp:effectExtent l="0" t="0" r="9525" b="0"/>
                  <wp:docPr id="6" name="Imagen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Imagen 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07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ctadecanoic</w:t>
            </w:r>
            <w:proofErr w:type="spell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5281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6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84.5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</w:rPr>
              <w:drawing>
                <wp:inline distT="0" distB="0" distL="0" distR="0" wp14:anchorId="4BEE0B5B" wp14:editId="06367E39">
                  <wp:extent cx="1047750" cy="809625"/>
                  <wp:effectExtent l="0" t="0" r="0" b="9525"/>
                  <wp:docPr id="7" name="Imagen 1" descr="Un collar de flores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Imagen 1" descr="Un collar de flores&#10;&#10;El contenido generado por IA puede ser incorrecto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0" cy="80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9,12-Octadecadi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enoic acid (</w:t>
            </w:r>
            <w:proofErr w:type="gram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Z,Z</w:t>
            </w:r>
            <w:proofErr w:type="gram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5280450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2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80.4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73951437" wp14:editId="39357512">
                  <wp:extent cx="1047750" cy="752475"/>
                  <wp:effectExtent l="0" t="0" r="0" b="9525"/>
                  <wp:docPr id="8" name="Imagen 1" descr="Imagen que contiene accesorio, interior, collar, pantalla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Imagen 1" descr="Imagen que contiene accesorio, interior, collar, pantalla&#10;&#10;El contenido generado por IA puede ser incorrecto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0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9,12-Octadecadien-1-ol, (Z,Z)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536568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4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66.5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52D90D61" wp14:editId="6BE313E8">
                  <wp:extent cx="1009650" cy="781050"/>
                  <wp:effectExtent l="0" t="0" r="0" b="0"/>
                  <wp:docPr id="9" name="Imagen 1" descr="Un collar de flores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Imagen 1" descr="Un collar de flores&#10;&#10;El contenido generado por IA puede ser incorrecto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65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ethylhexyl</w:t>
            </w:r>
            <w:proofErr w:type="spell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)phthalate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8343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390.6 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017FAB0A" wp14:editId="19D14692">
                  <wp:extent cx="1057275" cy="1085850"/>
                  <wp:effectExtent l="0" t="0" r="0" b="0"/>
                  <wp:docPr id="10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"/>
                          <pic:cNvPicPr/>
                        </pic:nvPicPr>
                        <pic:blipFill>
                          <a:blip r:embed="rId1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27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(2-ethylhexyl) terephthalate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22932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4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8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O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390.6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0C8D21C4" wp14:editId="1D550933">
                  <wp:extent cx="1038225" cy="1095375"/>
                  <wp:effectExtent l="0" t="0" r="0" b="0"/>
                  <wp:docPr id="11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3"/>
                          <pic:cNvPicPr/>
                        </pic:nvPicPr>
                        <pic:blipFill>
                          <a:blip r:embed="rId14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225" cy="1095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259" w:rsidRPr="00B05259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B05259" w:rsidRPr="00B05259" w:rsidRDefault="00B05259" w:rsidP="00B05259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3-(6-Methyl-3-pyridyl)-1,5-diphenyl-2-pyrazoline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628595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1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H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19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  <w:r w:rsidRPr="00B05259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803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313.4g/</w:t>
            </w:r>
            <w:proofErr w:type="spellStart"/>
            <w:r w:rsidRPr="00B05259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mol</w:t>
            </w:r>
            <w:proofErr w:type="spellEnd"/>
          </w:p>
        </w:tc>
        <w:tc>
          <w:tcPr>
            <w:tcW w:w="1804" w:type="dxa"/>
          </w:tcPr>
          <w:p w:rsidR="00B05259" w:rsidRPr="00B05259" w:rsidRDefault="00B05259" w:rsidP="00B0525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B05259">
              <w:rPr>
                <w:rFonts w:ascii="Times New Roman" w:eastAsia="Calibri" w:hAnsi="Times New Roman" w:cs="Times New Roman"/>
                <w:noProof/>
                <w:color w:val="000000" w:themeColor="text1"/>
                <w:shd w:val="clear" w:color="auto" w:fill="FFFFFF"/>
              </w:rPr>
              <w:drawing>
                <wp:inline distT="0" distB="0" distL="0" distR="0" wp14:anchorId="624EB311" wp14:editId="00388AF4">
                  <wp:extent cx="1000125" cy="809625"/>
                  <wp:effectExtent l="0" t="0" r="9525" b="9525"/>
                  <wp:docPr id="12" name="Imagen 1" descr="Imagen que contiene accesorio, interruptor, interior, collar&#10;&#10;El contenido generado por IA puede ser incorrecto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Imagen 1" descr="Imagen que contiene accesorio, interruptor, interior, collar&#10;&#10;El contenido generado por IA puede ser incorrecto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328" cy="809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71DA8" w:rsidRPr="00B05259" w:rsidRDefault="00C517E1">
      <w:pPr>
        <w:rPr>
          <w:color w:val="000000" w:themeColor="text1"/>
        </w:rPr>
      </w:pPr>
    </w:p>
    <w:sectPr w:rsidR="00771DA8" w:rsidRPr="00B05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59"/>
    <w:rsid w:val="00173DB7"/>
    <w:rsid w:val="00175F99"/>
    <w:rsid w:val="00B05259"/>
    <w:rsid w:val="00C5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3A873"/>
  <w15:chartTrackingRefBased/>
  <w15:docId w15:val="{E1139281-81A7-484D-BFD7-3D1BAA59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05259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052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2</cp:revision>
  <dcterms:created xsi:type="dcterms:W3CDTF">2026-07-04T12:54:00Z</dcterms:created>
  <dcterms:modified xsi:type="dcterms:W3CDTF">2026-07-04T19:25:00Z</dcterms:modified>
</cp:coreProperties>
</file>